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D72AC" w14:textId="125F7A94" w:rsidR="00BE5760" w:rsidRPr="00C8344F" w:rsidRDefault="00BE5760" w:rsidP="00BE5760">
      <w:pPr>
        <w:rPr>
          <w:b/>
          <w:bCs/>
        </w:rPr>
      </w:pPr>
      <w:r w:rsidRPr="00C8344F">
        <w:rPr>
          <w:rFonts w:hint="eastAsia"/>
          <w:b/>
          <w:bCs/>
        </w:rPr>
        <w:t xml:space="preserve">Multimedia Appendix </w:t>
      </w:r>
      <w:r w:rsidR="003B391B">
        <w:rPr>
          <w:b/>
          <w:bCs/>
        </w:rPr>
        <w:t>3</w:t>
      </w:r>
      <w:r w:rsidRPr="00C8344F">
        <w:rPr>
          <w:rFonts w:hint="eastAsia"/>
          <w:b/>
          <w:bCs/>
        </w:rPr>
        <w:t>-</w:t>
      </w:r>
      <w:r w:rsidRPr="00C8344F">
        <w:rPr>
          <w:b/>
          <w:bCs/>
        </w:rPr>
        <w:t>F</w:t>
      </w:r>
      <w:r w:rsidRPr="00C8344F">
        <w:rPr>
          <w:rFonts w:hint="eastAsia"/>
          <w:b/>
          <w:bCs/>
        </w:rPr>
        <w:t>ull interview guide</w:t>
      </w:r>
    </w:p>
    <w:p w14:paraId="68D7E45F" w14:textId="77777777" w:rsidR="00C8344F" w:rsidRPr="00C8344F" w:rsidRDefault="00C8344F" w:rsidP="00C8344F">
      <w:pPr>
        <w:rPr>
          <w:b/>
          <w:bCs/>
        </w:rPr>
      </w:pPr>
      <w:r w:rsidRPr="00C8344F">
        <w:rPr>
          <w:b/>
          <w:bCs/>
        </w:rPr>
        <w:t>1. Feature-specific Usage Experience and Feedback</w:t>
      </w:r>
    </w:p>
    <w:p w14:paraId="3D6101A7" w14:textId="77777777" w:rsidR="00C8344F" w:rsidRPr="00C8344F" w:rsidRDefault="00C8344F" w:rsidP="00C8344F">
      <w:r w:rsidRPr="00C8344F">
        <w:t>(</w:t>
      </w:r>
      <w:r w:rsidRPr="00C8344F">
        <w:rPr>
          <w:i/>
          <w:iCs/>
        </w:rPr>
        <w:t>If the participant has not used the feature, explain it briefly and ask them to try it before proceeding.</w:t>
      </w:r>
      <w:r w:rsidRPr="00C8344F">
        <w:t>)</w:t>
      </w:r>
    </w:p>
    <w:p w14:paraId="4D894825" w14:textId="77777777" w:rsidR="00C8344F" w:rsidRPr="00C8344F" w:rsidRDefault="00C8344F" w:rsidP="00C8344F">
      <w:pPr>
        <w:rPr>
          <w:b/>
          <w:bCs/>
        </w:rPr>
      </w:pPr>
      <w:r w:rsidRPr="00C8344F">
        <w:rPr>
          <w:b/>
          <w:bCs/>
        </w:rPr>
        <w:t>1.1. Counseling and Psychiatric Appointment System</w:t>
      </w:r>
    </w:p>
    <w:p w14:paraId="26A1A389" w14:textId="77777777" w:rsidR="00C8344F" w:rsidRPr="00C8344F" w:rsidRDefault="00C8344F" w:rsidP="00C8344F">
      <w:r w:rsidRPr="00C8344F">
        <w:rPr>
          <w:b/>
          <w:bCs/>
        </w:rPr>
        <w:t>Usage</w:t>
      </w:r>
      <w:r w:rsidRPr="00C8344F">
        <w:t xml:space="preserve">: </w:t>
      </w:r>
      <w:r w:rsidRPr="00C8344F">
        <w:rPr>
          <w:rFonts w:ascii="Segoe UI Symbol" w:hAnsi="Segoe UI Symbol" w:cs="Segoe UI Symbol"/>
        </w:rPr>
        <w:t>☐</w:t>
      </w:r>
      <w:r w:rsidRPr="00C8344F">
        <w:t xml:space="preserve"> Yes </w:t>
      </w:r>
      <w:r w:rsidRPr="00C8344F">
        <w:rPr>
          <w:rFonts w:ascii="Segoe UI Symbol" w:hAnsi="Segoe UI Symbol" w:cs="Segoe UI Symbol"/>
        </w:rPr>
        <w:t>☐</w:t>
      </w:r>
      <w:r w:rsidRPr="00C8344F">
        <w:t xml:space="preserve"> No</w:t>
      </w:r>
    </w:p>
    <w:p w14:paraId="220B8E6C" w14:textId="77777777" w:rsidR="00C8344F" w:rsidRPr="00C8344F" w:rsidRDefault="00C8344F" w:rsidP="00C8344F">
      <w:r w:rsidRPr="00C8344F">
        <w:t>If used:</w:t>
      </w:r>
    </w:p>
    <w:p w14:paraId="30637BEF" w14:textId="77777777" w:rsidR="00C8344F" w:rsidRPr="00C8344F" w:rsidRDefault="00C8344F" w:rsidP="00C8344F">
      <w:pPr>
        <w:numPr>
          <w:ilvl w:val="0"/>
          <w:numId w:val="1"/>
        </w:numPr>
      </w:pPr>
      <w:r w:rsidRPr="00C8344F">
        <w:t>How was your experience using this feature?</w:t>
      </w:r>
    </w:p>
    <w:p w14:paraId="73964A3A" w14:textId="77777777" w:rsidR="00C8344F" w:rsidRPr="00C8344F" w:rsidRDefault="00C8344F" w:rsidP="00C8344F">
      <w:pPr>
        <w:numPr>
          <w:ilvl w:val="0"/>
          <w:numId w:val="1"/>
        </w:numPr>
      </w:pPr>
      <w:r w:rsidRPr="00C8344F">
        <w:t>How easy was the appointment process?</w:t>
      </w:r>
    </w:p>
    <w:p w14:paraId="67AA7B12" w14:textId="77777777" w:rsidR="00C8344F" w:rsidRPr="00C8344F" w:rsidRDefault="00C8344F" w:rsidP="00C8344F">
      <w:pPr>
        <w:numPr>
          <w:ilvl w:val="0"/>
          <w:numId w:val="1"/>
        </w:numPr>
      </w:pPr>
      <w:r w:rsidRPr="00C8344F">
        <w:t>Is there anything you think could be improved in the reservation and management process?</w:t>
      </w:r>
    </w:p>
    <w:p w14:paraId="12403FE0" w14:textId="77777777" w:rsidR="00C8344F" w:rsidRPr="00C8344F" w:rsidRDefault="00C8344F" w:rsidP="00C8344F">
      <w:r w:rsidRPr="00C8344F">
        <w:t>If not used:</w:t>
      </w:r>
    </w:p>
    <w:p w14:paraId="45DF4227" w14:textId="77777777" w:rsidR="00C8344F" w:rsidRPr="00C8344F" w:rsidRDefault="00C8344F" w:rsidP="00C8344F">
      <w:pPr>
        <w:numPr>
          <w:ilvl w:val="0"/>
          <w:numId w:val="2"/>
        </w:numPr>
      </w:pPr>
      <w:r w:rsidRPr="00C8344F">
        <w:t>What was the reason for not using this feature?</w:t>
      </w:r>
    </w:p>
    <w:p w14:paraId="20F99A7A" w14:textId="77777777" w:rsidR="00C8344F" w:rsidRPr="00C8344F" w:rsidRDefault="00C8344F" w:rsidP="00C8344F">
      <w:pPr>
        <w:numPr>
          <w:ilvl w:val="0"/>
          <w:numId w:val="2"/>
        </w:numPr>
      </w:pPr>
      <w:r w:rsidRPr="00C8344F">
        <w:t>Were you aware of this feature?</w:t>
      </w:r>
    </w:p>
    <w:p w14:paraId="22A7F8AA" w14:textId="77777777" w:rsidR="00C8344F" w:rsidRPr="00C8344F" w:rsidRDefault="00C8344F" w:rsidP="00C8344F">
      <w:pPr>
        <w:numPr>
          <w:ilvl w:val="0"/>
          <w:numId w:val="2"/>
        </w:numPr>
      </w:pPr>
      <w:r w:rsidRPr="00C8344F">
        <w:t>(Based on your vignette scenario) Do you think you would use it in the future? In what kind of situation?</w:t>
      </w:r>
    </w:p>
    <w:p w14:paraId="20FB4A08" w14:textId="77777777" w:rsidR="00C8344F" w:rsidRPr="00C8344F" w:rsidRDefault="00000000" w:rsidP="00C8344F">
      <w:r>
        <w:pict w14:anchorId="625EF5F5">
          <v:rect id="_x0000_i1025" style="width:0;height:1.5pt" o:hralign="center" o:hrstd="t" o:hr="t" fillcolor="#a0a0a0" stroked="f"/>
        </w:pict>
      </w:r>
    </w:p>
    <w:p w14:paraId="6353D831" w14:textId="77777777" w:rsidR="00C8344F" w:rsidRPr="00C8344F" w:rsidRDefault="00C8344F" w:rsidP="00C8344F">
      <w:pPr>
        <w:rPr>
          <w:b/>
          <w:bCs/>
        </w:rPr>
      </w:pPr>
      <w:r w:rsidRPr="00C8344F">
        <w:rPr>
          <w:b/>
          <w:bCs/>
        </w:rPr>
        <w:t>1.2. Program Information and Registration</w:t>
      </w:r>
    </w:p>
    <w:p w14:paraId="2299ADFD" w14:textId="77777777" w:rsidR="00C8344F" w:rsidRPr="00C8344F" w:rsidRDefault="00C8344F" w:rsidP="00C8344F">
      <w:r w:rsidRPr="00C8344F">
        <w:rPr>
          <w:b/>
          <w:bCs/>
        </w:rPr>
        <w:t>Usage</w:t>
      </w:r>
      <w:r w:rsidRPr="00C8344F">
        <w:t xml:space="preserve">: </w:t>
      </w:r>
      <w:r w:rsidRPr="00C8344F">
        <w:rPr>
          <w:rFonts w:ascii="Segoe UI Symbol" w:hAnsi="Segoe UI Symbol" w:cs="Segoe UI Symbol"/>
        </w:rPr>
        <w:t>☐</w:t>
      </w:r>
      <w:r w:rsidRPr="00C8344F">
        <w:t xml:space="preserve"> Yes </w:t>
      </w:r>
      <w:r w:rsidRPr="00C8344F">
        <w:rPr>
          <w:rFonts w:ascii="Segoe UI Symbol" w:hAnsi="Segoe UI Symbol" w:cs="Segoe UI Symbol"/>
        </w:rPr>
        <w:t>☐</w:t>
      </w:r>
      <w:r w:rsidRPr="00C8344F">
        <w:t xml:space="preserve"> No</w:t>
      </w:r>
    </w:p>
    <w:p w14:paraId="7CB482BF" w14:textId="77777777" w:rsidR="00C8344F" w:rsidRPr="00C8344F" w:rsidRDefault="00C8344F" w:rsidP="00C8344F">
      <w:r w:rsidRPr="00C8344F">
        <w:t>If used:</w:t>
      </w:r>
    </w:p>
    <w:p w14:paraId="3408D04D" w14:textId="77777777" w:rsidR="00C8344F" w:rsidRPr="00C8344F" w:rsidRDefault="00C8344F" w:rsidP="00C8344F">
      <w:pPr>
        <w:numPr>
          <w:ilvl w:val="0"/>
          <w:numId w:val="3"/>
        </w:numPr>
      </w:pPr>
      <w:r w:rsidRPr="00C8344F">
        <w:t>Which program(s) did you apply for?</w:t>
      </w:r>
    </w:p>
    <w:p w14:paraId="512BD7A3" w14:textId="77777777" w:rsidR="00C8344F" w:rsidRPr="00C8344F" w:rsidRDefault="00C8344F" w:rsidP="00C8344F">
      <w:pPr>
        <w:numPr>
          <w:ilvl w:val="0"/>
          <w:numId w:val="3"/>
        </w:numPr>
      </w:pPr>
      <w:r w:rsidRPr="00C8344F">
        <w:t>How easy was the program application process?</w:t>
      </w:r>
    </w:p>
    <w:p w14:paraId="19FC74DD" w14:textId="77777777" w:rsidR="00C8344F" w:rsidRPr="00C8344F" w:rsidRDefault="00C8344F" w:rsidP="00C8344F">
      <w:pPr>
        <w:numPr>
          <w:ilvl w:val="0"/>
          <w:numId w:val="3"/>
        </w:numPr>
      </w:pPr>
      <w:r w:rsidRPr="00C8344F">
        <w:t>Was the information provided about the program sufficient?</w:t>
      </w:r>
    </w:p>
    <w:p w14:paraId="051C044D" w14:textId="77777777" w:rsidR="00C8344F" w:rsidRPr="00C8344F" w:rsidRDefault="00C8344F" w:rsidP="00C8344F">
      <w:r w:rsidRPr="00C8344F">
        <w:t>If not used:</w:t>
      </w:r>
    </w:p>
    <w:p w14:paraId="1EDDB26D" w14:textId="77777777" w:rsidR="00C8344F" w:rsidRPr="00C8344F" w:rsidRDefault="00C8344F" w:rsidP="00C8344F">
      <w:pPr>
        <w:numPr>
          <w:ilvl w:val="0"/>
          <w:numId w:val="4"/>
        </w:numPr>
      </w:pPr>
      <w:r w:rsidRPr="00C8344F">
        <w:t>What was the reason for not using this feature?</w:t>
      </w:r>
    </w:p>
    <w:p w14:paraId="3A12B8C5" w14:textId="77777777" w:rsidR="00C8344F" w:rsidRPr="00C8344F" w:rsidRDefault="00C8344F" w:rsidP="00C8344F">
      <w:pPr>
        <w:numPr>
          <w:ilvl w:val="0"/>
          <w:numId w:val="4"/>
        </w:numPr>
      </w:pPr>
      <w:r w:rsidRPr="00C8344F">
        <w:t>Were you aware of this feature?</w:t>
      </w:r>
    </w:p>
    <w:p w14:paraId="7B4727BE" w14:textId="77777777" w:rsidR="00C8344F" w:rsidRPr="00C8344F" w:rsidRDefault="00C8344F" w:rsidP="00C8344F">
      <w:pPr>
        <w:numPr>
          <w:ilvl w:val="0"/>
          <w:numId w:val="4"/>
        </w:numPr>
      </w:pPr>
      <w:r w:rsidRPr="00C8344F">
        <w:lastRenderedPageBreak/>
        <w:t>What kind of programs would interest you if offered?</w:t>
      </w:r>
    </w:p>
    <w:p w14:paraId="73CC9D7B" w14:textId="77777777" w:rsidR="00C8344F" w:rsidRPr="00C8344F" w:rsidRDefault="00000000" w:rsidP="00C8344F">
      <w:r>
        <w:pict w14:anchorId="700EA94B">
          <v:rect id="_x0000_i1026" style="width:0;height:1.5pt" o:hralign="center" o:hrstd="t" o:hr="t" fillcolor="#a0a0a0" stroked="f"/>
        </w:pict>
      </w:r>
    </w:p>
    <w:p w14:paraId="0BC26276" w14:textId="77777777" w:rsidR="00C8344F" w:rsidRPr="00C8344F" w:rsidRDefault="00C8344F" w:rsidP="00C8344F">
      <w:pPr>
        <w:rPr>
          <w:b/>
          <w:bCs/>
        </w:rPr>
      </w:pPr>
      <w:r w:rsidRPr="00C8344F">
        <w:rPr>
          <w:b/>
          <w:bCs/>
        </w:rPr>
        <w:t>1.3. Self-Assessment Tools</w:t>
      </w:r>
    </w:p>
    <w:p w14:paraId="3B47F633" w14:textId="77777777" w:rsidR="00C8344F" w:rsidRPr="00C8344F" w:rsidRDefault="00C8344F" w:rsidP="00C8344F">
      <w:r w:rsidRPr="00C8344F">
        <w:rPr>
          <w:b/>
          <w:bCs/>
        </w:rPr>
        <w:t>Usage</w:t>
      </w:r>
      <w:r w:rsidRPr="00C8344F">
        <w:t xml:space="preserve">: </w:t>
      </w:r>
      <w:r w:rsidRPr="00C8344F">
        <w:rPr>
          <w:rFonts w:ascii="Segoe UI Symbol" w:hAnsi="Segoe UI Symbol" w:cs="Segoe UI Symbol"/>
        </w:rPr>
        <w:t>☐</w:t>
      </w:r>
      <w:r w:rsidRPr="00C8344F">
        <w:t xml:space="preserve"> Yes </w:t>
      </w:r>
      <w:r w:rsidRPr="00C8344F">
        <w:rPr>
          <w:rFonts w:ascii="Segoe UI Symbol" w:hAnsi="Segoe UI Symbol" w:cs="Segoe UI Symbol"/>
        </w:rPr>
        <w:t>☐</w:t>
      </w:r>
      <w:r w:rsidRPr="00C8344F">
        <w:t xml:space="preserve"> No</w:t>
      </w:r>
    </w:p>
    <w:p w14:paraId="52BCD83F" w14:textId="77777777" w:rsidR="00C8344F" w:rsidRPr="00C8344F" w:rsidRDefault="00C8344F" w:rsidP="00C8344F">
      <w:r w:rsidRPr="00C8344F">
        <w:t>If used:</w:t>
      </w:r>
    </w:p>
    <w:p w14:paraId="31C0BAEF" w14:textId="77777777" w:rsidR="00C8344F" w:rsidRPr="00C8344F" w:rsidRDefault="00C8344F" w:rsidP="00C8344F">
      <w:pPr>
        <w:numPr>
          <w:ilvl w:val="0"/>
          <w:numId w:val="5"/>
        </w:numPr>
      </w:pPr>
      <w:r w:rsidRPr="00C8344F">
        <w:t>Was the self-assessment result useful for you?</w:t>
      </w:r>
    </w:p>
    <w:p w14:paraId="49D038B1" w14:textId="77777777" w:rsidR="00C8344F" w:rsidRPr="00C8344F" w:rsidRDefault="00C8344F" w:rsidP="00C8344F">
      <w:pPr>
        <w:numPr>
          <w:ilvl w:val="0"/>
          <w:numId w:val="5"/>
        </w:numPr>
      </w:pPr>
      <w:r w:rsidRPr="00C8344F">
        <w:t>Was the interpretation of the results easy to understand?</w:t>
      </w:r>
    </w:p>
    <w:p w14:paraId="541BBE48" w14:textId="77777777" w:rsidR="00C8344F" w:rsidRPr="00C8344F" w:rsidRDefault="00C8344F" w:rsidP="00C8344F">
      <w:pPr>
        <w:numPr>
          <w:ilvl w:val="0"/>
          <w:numId w:val="5"/>
        </w:numPr>
      </w:pPr>
      <w:r w:rsidRPr="00C8344F">
        <w:t>Do you think the self-assessment items were sufficient?</w:t>
      </w:r>
    </w:p>
    <w:p w14:paraId="475FC425" w14:textId="77777777" w:rsidR="00C8344F" w:rsidRPr="00C8344F" w:rsidRDefault="00C8344F" w:rsidP="00C8344F">
      <w:r w:rsidRPr="00C8344F">
        <w:t>If not used:</w:t>
      </w:r>
    </w:p>
    <w:p w14:paraId="3FF4A02D" w14:textId="77777777" w:rsidR="00C8344F" w:rsidRPr="00C8344F" w:rsidRDefault="00C8344F" w:rsidP="00C8344F">
      <w:pPr>
        <w:numPr>
          <w:ilvl w:val="0"/>
          <w:numId w:val="6"/>
        </w:numPr>
      </w:pPr>
      <w:r w:rsidRPr="00C8344F">
        <w:t>What was the reason for not using this feature?</w:t>
      </w:r>
    </w:p>
    <w:p w14:paraId="26B1A4EF" w14:textId="77777777" w:rsidR="00C8344F" w:rsidRPr="00C8344F" w:rsidRDefault="00C8344F" w:rsidP="00C8344F">
      <w:pPr>
        <w:numPr>
          <w:ilvl w:val="0"/>
          <w:numId w:val="6"/>
        </w:numPr>
      </w:pPr>
      <w:r w:rsidRPr="00C8344F">
        <w:t>Were you aware of this feature?</w:t>
      </w:r>
    </w:p>
    <w:p w14:paraId="08111C5A" w14:textId="77777777" w:rsidR="00C8344F" w:rsidRPr="00C8344F" w:rsidRDefault="00C8344F" w:rsidP="00C8344F">
      <w:pPr>
        <w:numPr>
          <w:ilvl w:val="0"/>
          <w:numId w:val="6"/>
        </w:numPr>
      </w:pPr>
      <w:r w:rsidRPr="00C8344F">
        <w:t>Do you think self-assessment features like this could be helpful?</w:t>
      </w:r>
    </w:p>
    <w:p w14:paraId="13794CAA" w14:textId="77777777" w:rsidR="00C8344F" w:rsidRPr="00C8344F" w:rsidRDefault="00000000" w:rsidP="00C8344F">
      <w:r>
        <w:pict w14:anchorId="7D8194A8">
          <v:rect id="_x0000_i1027" style="width:0;height:1.5pt" o:hralign="center" o:hrstd="t" o:hr="t" fillcolor="#a0a0a0" stroked="f"/>
        </w:pict>
      </w:r>
    </w:p>
    <w:p w14:paraId="2F7ED06E" w14:textId="77777777" w:rsidR="00C8344F" w:rsidRPr="00C8344F" w:rsidRDefault="00C8344F" w:rsidP="00C8344F">
      <w:pPr>
        <w:rPr>
          <w:b/>
          <w:bCs/>
        </w:rPr>
      </w:pPr>
      <w:r w:rsidRPr="00C8344F">
        <w:rPr>
          <w:b/>
          <w:bCs/>
        </w:rPr>
        <w:t>1.4. Health News Section</w:t>
      </w:r>
    </w:p>
    <w:p w14:paraId="2F0EC80E" w14:textId="77777777" w:rsidR="00C8344F" w:rsidRPr="00C8344F" w:rsidRDefault="00C8344F" w:rsidP="00C8344F">
      <w:r w:rsidRPr="00C8344F">
        <w:rPr>
          <w:b/>
          <w:bCs/>
        </w:rPr>
        <w:t>Usage</w:t>
      </w:r>
      <w:r w:rsidRPr="00C8344F">
        <w:t xml:space="preserve">: </w:t>
      </w:r>
      <w:r w:rsidRPr="00C8344F">
        <w:rPr>
          <w:rFonts w:ascii="Segoe UI Symbol" w:hAnsi="Segoe UI Symbol" w:cs="Segoe UI Symbol"/>
        </w:rPr>
        <w:t>☐</w:t>
      </w:r>
      <w:r w:rsidRPr="00C8344F">
        <w:t xml:space="preserve"> Yes </w:t>
      </w:r>
      <w:r w:rsidRPr="00C8344F">
        <w:rPr>
          <w:rFonts w:ascii="Segoe UI Symbol" w:hAnsi="Segoe UI Symbol" w:cs="Segoe UI Symbol"/>
        </w:rPr>
        <w:t>☐</w:t>
      </w:r>
      <w:r w:rsidRPr="00C8344F">
        <w:t xml:space="preserve"> No</w:t>
      </w:r>
    </w:p>
    <w:p w14:paraId="651D8E7C" w14:textId="77777777" w:rsidR="00C8344F" w:rsidRPr="00C8344F" w:rsidRDefault="00C8344F" w:rsidP="00C8344F">
      <w:r w:rsidRPr="00C8344F">
        <w:t>If used:</w:t>
      </w:r>
    </w:p>
    <w:p w14:paraId="39F01D3D" w14:textId="77777777" w:rsidR="00C8344F" w:rsidRPr="00C8344F" w:rsidRDefault="00C8344F" w:rsidP="00C8344F">
      <w:pPr>
        <w:numPr>
          <w:ilvl w:val="0"/>
          <w:numId w:val="7"/>
        </w:numPr>
      </w:pPr>
      <w:r w:rsidRPr="00C8344F">
        <w:t>Was the information in the Health News section useful?</w:t>
      </w:r>
    </w:p>
    <w:p w14:paraId="4B9E801B" w14:textId="77777777" w:rsidR="00C8344F" w:rsidRPr="00C8344F" w:rsidRDefault="00C8344F" w:rsidP="00C8344F">
      <w:pPr>
        <w:numPr>
          <w:ilvl w:val="0"/>
          <w:numId w:val="7"/>
        </w:numPr>
      </w:pPr>
      <w:r w:rsidRPr="00C8344F">
        <w:t>What did you think of the credibility of the content?</w:t>
      </w:r>
    </w:p>
    <w:p w14:paraId="1AA56893" w14:textId="77777777" w:rsidR="00C8344F" w:rsidRPr="00C8344F" w:rsidRDefault="00C8344F" w:rsidP="00C8344F">
      <w:pPr>
        <w:numPr>
          <w:ilvl w:val="0"/>
          <w:numId w:val="7"/>
        </w:numPr>
      </w:pPr>
      <w:r w:rsidRPr="00C8344F">
        <w:t>What kinds of health topics would you like to see more of?</w:t>
      </w:r>
    </w:p>
    <w:p w14:paraId="56A97DEF" w14:textId="77777777" w:rsidR="00C8344F" w:rsidRPr="00C8344F" w:rsidRDefault="00C8344F" w:rsidP="00C8344F">
      <w:r w:rsidRPr="00C8344F">
        <w:t>If not used:</w:t>
      </w:r>
    </w:p>
    <w:p w14:paraId="3F510BF2" w14:textId="77777777" w:rsidR="00C8344F" w:rsidRPr="00C8344F" w:rsidRDefault="00C8344F" w:rsidP="00C8344F">
      <w:pPr>
        <w:numPr>
          <w:ilvl w:val="0"/>
          <w:numId w:val="8"/>
        </w:numPr>
      </w:pPr>
      <w:r w:rsidRPr="00C8344F">
        <w:t>What was the reason for not using this feature?</w:t>
      </w:r>
    </w:p>
    <w:p w14:paraId="23441FC1" w14:textId="77777777" w:rsidR="00C8344F" w:rsidRPr="00C8344F" w:rsidRDefault="00C8344F" w:rsidP="00C8344F">
      <w:pPr>
        <w:numPr>
          <w:ilvl w:val="0"/>
          <w:numId w:val="8"/>
        </w:numPr>
      </w:pPr>
      <w:r w:rsidRPr="00C8344F">
        <w:t>Were you aware of this feature?</w:t>
      </w:r>
    </w:p>
    <w:p w14:paraId="0782E49E" w14:textId="77777777" w:rsidR="00C8344F" w:rsidRPr="00C8344F" w:rsidRDefault="00C8344F" w:rsidP="00C8344F">
      <w:pPr>
        <w:numPr>
          <w:ilvl w:val="0"/>
          <w:numId w:val="8"/>
        </w:numPr>
      </w:pPr>
      <w:r w:rsidRPr="00C8344F">
        <w:t>What kind of health-related content would draw your interest?</w:t>
      </w:r>
    </w:p>
    <w:p w14:paraId="43892909" w14:textId="77777777" w:rsidR="00C8344F" w:rsidRPr="00C8344F" w:rsidRDefault="00000000" w:rsidP="00C8344F">
      <w:r>
        <w:pict w14:anchorId="6F30FF51">
          <v:rect id="_x0000_i1028" style="width:0;height:1.5pt" o:hralign="center" o:hrstd="t" o:hr="t" fillcolor="#a0a0a0" stroked="f"/>
        </w:pict>
      </w:r>
    </w:p>
    <w:p w14:paraId="7FF81B7A" w14:textId="77777777" w:rsidR="00C8344F" w:rsidRPr="00C8344F" w:rsidRDefault="00C8344F" w:rsidP="00C8344F">
      <w:pPr>
        <w:rPr>
          <w:b/>
          <w:bCs/>
        </w:rPr>
      </w:pPr>
      <w:r w:rsidRPr="00C8344F">
        <w:rPr>
          <w:b/>
          <w:bCs/>
        </w:rPr>
        <w:t>1.5. Center Introduction Section</w:t>
      </w:r>
    </w:p>
    <w:p w14:paraId="6C431606" w14:textId="77777777" w:rsidR="00C8344F" w:rsidRPr="00C8344F" w:rsidRDefault="00C8344F" w:rsidP="00C8344F">
      <w:r w:rsidRPr="00C8344F">
        <w:rPr>
          <w:b/>
          <w:bCs/>
        </w:rPr>
        <w:lastRenderedPageBreak/>
        <w:t>Usage</w:t>
      </w:r>
      <w:r w:rsidRPr="00C8344F">
        <w:t xml:space="preserve">: </w:t>
      </w:r>
      <w:r w:rsidRPr="00C8344F">
        <w:rPr>
          <w:rFonts w:ascii="Segoe UI Symbol" w:hAnsi="Segoe UI Symbol" w:cs="Segoe UI Symbol"/>
        </w:rPr>
        <w:t>☐</w:t>
      </w:r>
      <w:r w:rsidRPr="00C8344F">
        <w:t xml:space="preserve"> Yes </w:t>
      </w:r>
      <w:r w:rsidRPr="00C8344F">
        <w:rPr>
          <w:rFonts w:ascii="Segoe UI Symbol" w:hAnsi="Segoe UI Symbol" w:cs="Segoe UI Symbol"/>
        </w:rPr>
        <w:t>☐</w:t>
      </w:r>
      <w:r w:rsidRPr="00C8344F">
        <w:t xml:space="preserve"> No</w:t>
      </w:r>
    </w:p>
    <w:p w14:paraId="64B0C403" w14:textId="77777777" w:rsidR="00C8344F" w:rsidRPr="00C8344F" w:rsidRDefault="00C8344F" w:rsidP="00C8344F">
      <w:r w:rsidRPr="00C8344F">
        <w:t>If used:</w:t>
      </w:r>
    </w:p>
    <w:p w14:paraId="6C5C8D37" w14:textId="77777777" w:rsidR="00C8344F" w:rsidRPr="00C8344F" w:rsidRDefault="00C8344F" w:rsidP="00C8344F">
      <w:pPr>
        <w:numPr>
          <w:ilvl w:val="0"/>
          <w:numId w:val="9"/>
        </w:numPr>
      </w:pPr>
      <w:r w:rsidRPr="00C8344F">
        <w:t>Was the information about the center sufficient?</w:t>
      </w:r>
    </w:p>
    <w:p w14:paraId="35A266ED" w14:textId="77777777" w:rsidR="00C8344F" w:rsidRPr="00C8344F" w:rsidRDefault="00C8344F" w:rsidP="00C8344F">
      <w:pPr>
        <w:numPr>
          <w:ilvl w:val="0"/>
          <w:numId w:val="9"/>
        </w:numPr>
      </w:pPr>
      <w:r w:rsidRPr="00C8344F">
        <w:t>Were the location, staff, and contact details helpful?</w:t>
      </w:r>
    </w:p>
    <w:p w14:paraId="325353F6" w14:textId="77777777" w:rsidR="00C8344F" w:rsidRPr="00C8344F" w:rsidRDefault="00C8344F" w:rsidP="00C8344F">
      <w:pPr>
        <w:numPr>
          <w:ilvl w:val="0"/>
          <w:numId w:val="9"/>
        </w:numPr>
      </w:pPr>
      <w:r w:rsidRPr="00C8344F">
        <w:t>Was there any additional information you wished to see?</w:t>
      </w:r>
    </w:p>
    <w:p w14:paraId="41C8D13E" w14:textId="77777777" w:rsidR="00C8344F" w:rsidRPr="00C8344F" w:rsidRDefault="00C8344F" w:rsidP="00C8344F">
      <w:r w:rsidRPr="00C8344F">
        <w:t>If not used:</w:t>
      </w:r>
    </w:p>
    <w:p w14:paraId="50101F4C" w14:textId="77777777" w:rsidR="00C8344F" w:rsidRPr="00C8344F" w:rsidRDefault="00C8344F" w:rsidP="00C8344F">
      <w:pPr>
        <w:numPr>
          <w:ilvl w:val="0"/>
          <w:numId w:val="10"/>
        </w:numPr>
      </w:pPr>
      <w:r w:rsidRPr="00C8344F">
        <w:t>What was the reason for not using this feature?</w:t>
      </w:r>
    </w:p>
    <w:p w14:paraId="158D9668" w14:textId="77777777" w:rsidR="00C8344F" w:rsidRPr="00C8344F" w:rsidRDefault="00C8344F" w:rsidP="00C8344F">
      <w:pPr>
        <w:numPr>
          <w:ilvl w:val="0"/>
          <w:numId w:val="10"/>
        </w:numPr>
      </w:pPr>
      <w:r w:rsidRPr="00C8344F">
        <w:t>Were you aware of this feature?</w:t>
      </w:r>
    </w:p>
    <w:p w14:paraId="73CFC78E" w14:textId="77777777" w:rsidR="00C8344F" w:rsidRPr="00C8344F" w:rsidRDefault="00C8344F" w:rsidP="00C8344F">
      <w:pPr>
        <w:numPr>
          <w:ilvl w:val="0"/>
          <w:numId w:val="10"/>
        </w:numPr>
      </w:pPr>
      <w:r w:rsidRPr="00C8344F">
        <w:t>Do you think having access to center-related information is important?</w:t>
      </w:r>
    </w:p>
    <w:p w14:paraId="05278023" w14:textId="77777777" w:rsidR="00C8344F" w:rsidRPr="00C8344F" w:rsidRDefault="00000000" w:rsidP="00C8344F">
      <w:r>
        <w:pict w14:anchorId="45BFC43B">
          <v:rect id="_x0000_i1029" style="width:0;height:1.5pt" o:hralign="center" o:hrstd="t" o:hr="t" fillcolor="#a0a0a0" stroked="f"/>
        </w:pict>
      </w:r>
    </w:p>
    <w:p w14:paraId="576B6168" w14:textId="77777777" w:rsidR="00C8344F" w:rsidRPr="00C8344F" w:rsidRDefault="00C8344F" w:rsidP="00C8344F">
      <w:pPr>
        <w:rPr>
          <w:b/>
          <w:bCs/>
        </w:rPr>
      </w:pPr>
      <w:r w:rsidRPr="00C8344F">
        <w:rPr>
          <w:b/>
          <w:bCs/>
        </w:rPr>
        <w:t>2. Overall App Experience</w:t>
      </w:r>
    </w:p>
    <w:p w14:paraId="4D84B071" w14:textId="77777777" w:rsidR="00C8344F" w:rsidRPr="00C8344F" w:rsidRDefault="00C8344F" w:rsidP="00C8344F">
      <w:r w:rsidRPr="00C8344F">
        <w:t>(</w:t>
      </w:r>
      <w:r w:rsidRPr="00C8344F">
        <w:rPr>
          <w:i/>
          <w:iCs/>
        </w:rPr>
        <w:t>For Q1 and Q2, ask in the context of each participant’s assigned vignette.</w:t>
      </w:r>
      <w:r w:rsidRPr="00C8344F">
        <w:t>)</w:t>
      </w:r>
    </w:p>
    <w:p w14:paraId="7671BAD6" w14:textId="77777777" w:rsidR="00C8344F" w:rsidRPr="00C8344F" w:rsidRDefault="00C8344F" w:rsidP="00C8344F">
      <w:pPr>
        <w:numPr>
          <w:ilvl w:val="0"/>
          <w:numId w:val="11"/>
        </w:numPr>
      </w:pPr>
      <w:r w:rsidRPr="00C8344F">
        <w:t>Overall, how was your experience using the app?</w:t>
      </w:r>
    </w:p>
    <w:p w14:paraId="04199124" w14:textId="77777777" w:rsidR="00C8344F" w:rsidRPr="00C8344F" w:rsidRDefault="00C8344F" w:rsidP="00C8344F">
      <w:pPr>
        <w:numPr>
          <w:ilvl w:val="0"/>
          <w:numId w:val="11"/>
        </w:numPr>
      </w:pPr>
      <w:r w:rsidRPr="00C8344F">
        <w:t>Which feature did you find the most helpful?</w:t>
      </w:r>
    </w:p>
    <w:p w14:paraId="63E1CD0B" w14:textId="77777777" w:rsidR="00C8344F" w:rsidRPr="00C8344F" w:rsidRDefault="00C8344F" w:rsidP="00C8344F">
      <w:pPr>
        <w:numPr>
          <w:ilvl w:val="0"/>
          <w:numId w:val="11"/>
        </w:numPr>
      </w:pPr>
      <w:r w:rsidRPr="00C8344F">
        <w:t>What aspect(s) of the app or the center do you think need improvement?</w:t>
      </w:r>
    </w:p>
    <w:p w14:paraId="68841D53" w14:textId="77777777" w:rsidR="00C8344F" w:rsidRPr="00C8344F" w:rsidRDefault="00C8344F" w:rsidP="00C8344F">
      <w:pPr>
        <w:numPr>
          <w:ilvl w:val="0"/>
          <w:numId w:val="11"/>
        </w:numPr>
      </w:pPr>
      <w:r w:rsidRPr="00C8344F">
        <w:t>Would you recommend this app to a friend or peer? If yes, why?</w:t>
      </w:r>
      <w:r w:rsidRPr="00C8344F">
        <w:br/>
      </w:r>
      <w:r w:rsidRPr="00C8344F">
        <w:t> </w:t>
      </w:r>
      <w:r w:rsidRPr="00C8344F">
        <w:t> </w:t>
      </w:r>
      <w:r w:rsidRPr="00C8344F">
        <w:t>- What kind of person or in what situation would you recommend it?</w:t>
      </w:r>
    </w:p>
    <w:p w14:paraId="49B4E9CE" w14:textId="77777777" w:rsidR="00BE5760" w:rsidRPr="00C8344F" w:rsidRDefault="00BE5760" w:rsidP="00BE5760"/>
    <w:p w14:paraId="4F045C10" w14:textId="77777777" w:rsidR="005C7E8D" w:rsidRDefault="005C7E8D"/>
    <w:sectPr w:rsidR="005C7E8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0E3D3E"/>
    <w:multiLevelType w:val="multilevel"/>
    <w:tmpl w:val="7C149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7D1F73"/>
    <w:multiLevelType w:val="multilevel"/>
    <w:tmpl w:val="5F584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0D6F24"/>
    <w:multiLevelType w:val="multilevel"/>
    <w:tmpl w:val="FE4C5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6AA3CD1"/>
    <w:multiLevelType w:val="multilevel"/>
    <w:tmpl w:val="C5D40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0C978B3"/>
    <w:multiLevelType w:val="multilevel"/>
    <w:tmpl w:val="949A7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19D3AAE"/>
    <w:multiLevelType w:val="multilevel"/>
    <w:tmpl w:val="C28E5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570BC0"/>
    <w:multiLevelType w:val="multilevel"/>
    <w:tmpl w:val="D8EA1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772556A"/>
    <w:multiLevelType w:val="multilevel"/>
    <w:tmpl w:val="F9920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22D79C4"/>
    <w:multiLevelType w:val="multilevel"/>
    <w:tmpl w:val="6B484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B8E3A41"/>
    <w:multiLevelType w:val="multilevel"/>
    <w:tmpl w:val="2A1AA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EFF546E"/>
    <w:multiLevelType w:val="multilevel"/>
    <w:tmpl w:val="915AC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0008935">
    <w:abstractNumId w:val="2"/>
  </w:num>
  <w:num w:numId="2" w16cid:durableId="685865410">
    <w:abstractNumId w:val="9"/>
  </w:num>
  <w:num w:numId="3" w16cid:durableId="118111543">
    <w:abstractNumId w:val="4"/>
  </w:num>
  <w:num w:numId="4" w16cid:durableId="887447807">
    <w:abstractNumId w:val="1"/>
  </w:num>
  <w:num w:numId="5" w16cid:durableId="421027229">
    <w:abstractNumId w:val="8"/>
  </w:num>
  <w:num w:numId="6" w16cid:durableId="93937182">
    <w:abstractNumId w:val="0"/>
  </w:num>
  <w:num w:numId="7" w16cid:durableId="47190695">
    <w:abstractNumId w:val="10"/>
  </w:num>
  <w:num w:numId="8" w16cid:durableId="419061842">
    <w:abstractNumId w:val="5"/>
  </w:num>
  <w:num w:numId="9" w16cid:durableId="1899591906">
    <w:abstractNumId w:val="7"/>
  </w:num>
  <w:num w:numId="10" w16cid:durableId="1713384976">
    <w:abstractNumId w:val="3"/>
  </w:num>
  <w:num w:numId="11" w16cid:durableId="125901927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W2MDQ3NjQzNDA1NzJT0lEKTi0uzszPAykwrAUAOTG2wSwAAAA="/>
  </w:docVars>
  <w:rsids>
    <w:rsidRoot w:val="00BE5760"/>
    <w:rsid w:val="003B391B"/>
    <w:rsid w:val="0051741F"/>
    <w:rsid w:val="005C7E8D"/>
    <w:rsid w:val="009B1DED"/>
    <w:rsid w:val="00A3228B"/>
    <w:rsid w:val="00AF7FC1"/>
    <w:rsid w:val="00B31B27"/>
    <w:rsid w:val="00BE5760"/>
    <w:rsid w:val="00C8344F"/>
    <w:rsid w:val="00E16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3EBE9"/>
  <w15:chartTrackingRefBased/>
  <w15:docId w15:val="{B20E58EC-0271-41FC-98EC-733129EA5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760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E576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7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7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76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76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76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76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76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76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76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76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76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7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7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7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7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7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76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BE57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7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76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7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7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7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7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7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7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7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7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03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대학원생) 김효림 (의과학대학원)</dc:creator>
  <cp:keywords/>
  <dc:description/>
  <cp:lastModifiedBy>Hemant K Rajawat</cp:lastModifiedBy>
  <cp:revision>2</cp:revision>
  <dcterms:created xsi:type="dcterms:W3CDTF">2025-06-03T11:12:00Z</dcterms:created>
  <dcterms:modified xsi:type="dcterms:W3CDTF">2026-06-08T08:42:00Z</dcterms:modified>
</cp:coreProperties>
</file>